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BD477" w14:textId="475E8C68" w:rsidR="00F04D95" w:rsidRDefault="00993961" w:rsidP="00F04D95">
      <w:pPr>
        <w:pStyle w:val="Ttulo1"/>
        <w:ind w:left="-5"/>
        <w:rPr>
          <w:color w:val="auto"/>
          <w:lang w:val="en-US"/>
        </w:rPr>
      </w:pPr>
      <w:r>
        <w:rPr>
          <w:color w:val="auto"/>
          <w:lang w:val="en-US"/>
        </w:rPr>
        <w:t>Supplementary</w:t>
      </w:r>
      <w:r w:rsidR="008B225D">
        <w:rPr>
          <w:color w:val="auto"/>
          <w:lang w:val="en-US"/>
        </w:rPr>
        <w:t xml:space="preserve"> </w:t>
      </w:r>
      <w:r w:rsidR="00F04D95" w:rsidRPr="00F04D95">
        <w:rPr>
          <w:color w:val="auto"/>
          <w:lang w:val="en-US"/>
        </w:rPr>
        <w:t xml:space="preserve">Table. </w:t>
      </w:r>
      <w:r>
        <w:rPr>
          <w:color w:val="auto"/>
          <w:lang w:val="en-US"/>
        </w:rPr>
        <w:t>T</w:t>
      </w:r>
      <w:r w:rsidRPr="00C51327">
        <w:rPr>
          <w:lang w:val="en-US"/>
        </w:rPr>
        <w:t>otal percentages of each socioeconomic variables</w:t>
      </w:r>
      <w:r w:rsidR="00D502E2">
        <w:rPr>
          <w:lang w:val="en-US"/>
        </w:rPr>
        <w:t xml:space="preserve"> according </w:t>
      </w:r>
      <w:r w:rsidR="00D502E2" w:rsidRPr="00D502E2">
        <w:rPr>
          <w:lang w:val="en-US"/>
        </w:rPr>
        <w:t>2010 Demographic Census</w:t>
      </w:r>
      <w:r w:rsidR="00D502E2">
        <w:rPr>
          <w:lang w:val="en-US"/>
        </w:rPr>
        <w:t xml:space="preserve"> (IBGE)</w:t>
      </w:r>
      <w:r>
        <w:rPr>
          <w:lang w:val="en-US"/>
        </w:rPr>
        <w:t>. Recife, Pernambuco.</w:t>
      </w:r>
    </w:p>
    <w:p w14:paraId="1E65A11C" w14:textId="77777777" w:rsidR="00F04D95" w:rsidRPr="00F04D95" w:rsidRDefault="00F04D95" w:rsidP="00F04D95"/>
    <w:tbl>
      <w:tblPr>
        <w:tblStyle w:val="TabeladeGradeClara"/>
        <w:tblW w:w="6417" w:type="dxa"/>
        <w:tblLook w:val="04A0" w:firstRow="1" w:lastRow="0" w:firstColumn="1" w:lastColumn="0" w:noHBand="0" w:noVBand="1"/>
      </w:tblPr>
      <w:tblGrid>
        <w:gridCol w:w="4953"/>
        <w:gridCol w:w="1464"/>
      </w:tblGrid>
      <w:tr w:rsidR="009B4C55" w:rsidRPr="005C40B7" w14:paraId="428D5BB6" w14:textId="77777777" w:rsidTr="009B4C55">
        <w:trPr>
          <w:trHeight w:val="988"/>
        </w:trPr>
        <w:tc>
          <w:tcPr>
            <w:tcW w:w="4953" w:type="dxa"/>
            <w:tcBorders>
              <w:left w:val="nil"/>
            </w:tcBorders>
            <w:vAlign w:val="center"/>
          </w:tcPr>
          <w:p w14:paraId="79F1FEDE" w14:textId="4F0EABC8" w:rsidR="009B4C55" w:rsidRPr="006E28F8" w:rsidRDefault="009B4C55" w:rsidP="009B4C55">
            <w:pPr>
              <w:spacing w:after="0" w:line="259" w:lineRule="auto"/>
              <w:ind w:left="0" w:right="90" w:firstLine="0"/>
              <w:jc w:val="center"/>
              <w:rPr>
                <w:sz w:val="20"/>
                <w:szCs w:val="20"/>
              </w:rPr>
            </w:pPr>
            <w:r w:rsidRPr="006E28F8">
              <w:rPr>
                <w:b/>
                <w:sz w:val="20"/>
                <w:szCs w:val="20"/>
              </w:rPr>
              <w:t>Independent variables</w:t>
            </w:r>
          </w:p>
        </w:tc>
        <w:tc>
          <w:tcPr>
            <w:tcW w:w="1464" w:type="dxa"/>
            <w:vAlign w:val="center"/>
          </w:tcPr>
          <w:p w14:paraId="43215CED" w14:textId="00E10581" w:rsidR="009B4C55" w:rsidRPr="005C40B7" w:rsidRDefault="009B4C55" w:rsidP="009B4C55">
            <w:pPr>
              <w:spacing w:after="0" w:line="259" w:lineRule="auto"/>
              <w:ind w:left="0" w:firstLine="0"/>
              <w:jc w:val="center"/>
            </w:pPr>
            <w:r>
              <w:rPr>
                <w:b/>
                <w:sz w:val="20"/>
              </w:rPr>
              <w:t>Percentage</w:t>
            </w:r>
          </w:p>
        </w:tc>
      </w:tr>
      <w:tr w:rsidR="009B4C55" w:rsidRPr="005C40B7" w14:paraId="736E5381" w14:textId="77777777" w:rsidTr="006F581C">
        <w:trPr>
          <w:trHeight w:val="487"/>
        </w:trPr>
        <w:tc>
          <w:tcPr>
            <w:tcW w:w="4953" w:type="dxa"/>
            <w:tcBorders>
              <w:left w:val="nil"/>
            </w:tcBorders>
          </w:tcPr>
          <w:p w14:paraId="440437F3" w14:textId="2770F4CD" w:rsidR="009B4C55" w:rsidRPr="005C40B7" w:rsidRDefault="009B4C55">
            <w:pPr>
              <w:spacing w:after="0" w:line="259" w:lineRule="auto"/>
              <w:ind w:left="108" w:right="172" w:firstLine="0"/>
              <w:jc w:val="left"/>
            </w:pPr>
            <w:r>
              <w:rPr>
                <w:sz w:val="20"/>
              </w:rPr>
              <w:t>P</w:t>
            </w:r>
            <w:r w:rsidRPr="00AA1444">
              <w:rPr>
                <w:sz w:val="20"/>
              </w:rPr>
              <w:t>roportion of households with a nominal monthly household income per capita ≤1 minimum wage (i.e., 510 BRL, approximately 290 USD in 2010)</w:t>
            </w:r>
          </w:p>
        </w:tc>
        <w:tc>
          <w:tcPr>
            <w:tcW w:w="1464" w:type="dxa"/>
            <w:vAlign w:val="center"/>
          </w:tcPr>
          <w:p w14:paraId="70E32F27" w14:textId="4394A2FF" w:rsidR="009B4C55" w:rsidRPr="006F581C" w:rsidRDefault="006F581C" w:rsidP="006F581C">
            <w:pPr>
              <w:spacing w:after="0" w:line="259" w:lineRule="auto"/>
              <w:ind w:left="341" w:firstLine="0"/>
              <w:rPr>
                <w:sz w:val="20"/>
                <w:szCs w:val="20"/>
              </w:rPr>
            </w:pPr>
            <w:r w:rsidRPr="006F581C">
              <w:rPr>
                <w:sz w:val="20"/>
                <w:szCs w:val="20"/>
              </w:rPr>
              <w:t>54.6%</w:t>
            </w:r>
          </w:p>
        </w:tc>
      </w:tr>
      <w:tr w:rsidR="009B4C55" w:rsidRPr="005C40B7" w14:paraId="7130C524" w14:textId="77777777" w:rsidTr="006F581C">
        <w:trPr>
          <w:trHeight w:val="972"/>
        </w:trPr>
        <w:tc>
          <w:tcPr>
            <w:tcW w:w="4953" w:type="dxa"/>
            <w:tcBorders>
              <w:left w:val="nil"/>
            </w:tcBorders>
          </w:tcPr>
          <w:p w14:paraId="45385F94" w14:textId="236C013B" w:rsidR="009B4C55" w:rsidRPr="005C40B7" w:rsidRDefault="009B4C55" w:rsidP="00BB4461">
            <w:pPr>
              <w:spacing w:after="19" w:line="240" w:lineRule="auto"/>
              <w:ind w:left="108" w:firstLine="0"/>
              <w:jc w:val="left"/>
            </w:pPr>
            <w:r>
              <w:rPr>
                <w:sz w:val="20"/>
              </w:rPr>
              <w:t>P</w:t>
            </w:r>
            <w:r w:rsidRPr="00AA1444">
              <w:rPr>
                <w:sz w:val="20"/>
              </w:rPr>
              <w:t>roportion of households with a water supply other than that supplied via the main distribution network (i.e., via a well or spring, rainwater stored in cisterns, or other sources)</w:t>
            </w:r>
          </w:p>
        </w:tc>
        <w:tc>
          <w:tcPr>
            <w:tcW w:w="1464" w:type="dxa"/>
            <w:vAlign w:val="center"/>
          </w:tcPr>
          <w:p w14:paraId="1EB77A59" w14:textId="78422BE7" w:rsidR="009B4C55" w:rsidRPr="006F581C" w:rsidRDefault="006F581C" w:rsidP="006F581C">
            <w:pPr>
              <w:spacing w:after="0" w:line="259" w:lineRule="auto"/>
              <w:ind w:left="341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%</w:t>
            </w:r>
          </w:p>
        </w:tc>
      </w:tr>
      <w:tr w:rsidR="009B4C55" w:rsidRPr="005C40B7" w14:paraId="7AE78AAB" w14:textId="77777777" w:rsidTr="006F581C">
        <w:trPr>
          <w:trHeight w:val="488"/>
        </w:trPr>
        <w:tc>
          <w:tcPr>
            <w:tcW w:w="4953" w:type="dxa"/>
            <w:tcBorders>
              <w:left w:val="nil"/>
            </w:tcBorders>
          </w:tcPr>
          <w:p w14:paraId="7707FA19" w14:textId="46508428" w:rsidR="009B4C55" w:rsidRPr="005C40B7" w:rsidRDefault="009B4C55">
            <w:pPr>
              <w:spacing w:after="0" w:line="259" w:lineRule="auto"/>
              <w:ind w:left="108" w:firstLine="0"/>
              <w:jc w:val="left"/>
            </w:pPr>
            <w:r>
              <w:rPr>
                <w:sz w:val="20"/>
              </w:rPr>
              <w:t>P</w:t>
            </w:r>
            <w:r w:rsidRPr="001A24B2">
              <w:rPr>
                <w:sz w:val="20"/>
              </w:rPr>
              <w:t>roportion of households linked to a sewage system via the main sewage or rainwater network</w:t>
            </w:r>
          </w:p>
        </w:tc>
        <w:tc>
          <w:tcPr>
            <w:tcW w:w="1464" w:type="dxa"/>
            <w:vAlign w:val="center"/>
          </w:tcPr>
          <w:p w14:paraId="08129363" w14:textId="09168CC5" w:rsidR="009B4C55" w:rsidRPr="006F581C" w:rsidRDefault="00270DC8" w:rsidP="00270DC8">
            <w:pPr>
              <w:spacing w:after="0" w:line="259" w:lineRule="auto"/>
              <w:ind w:left="31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%</w:t>
            </w:r>
          </w:p>
        </w:tc>
      </w:tr>
      <w:tr w:rsidR="009B4C55" w:rsidRPr="005C40B7" w14:paraId="54C3EE5E" w14:textId="77777777" w:rsidTr="006F581C">
        <w:trPr>
          <w:trHeight w:val="264"/>
        </w:trPr>
        <w:tc>
          <w:tcPr>
            <w:tcW w:w="4953" w:type="dxa"/>
            <w:tcBorders>
              <w:left w:val="nil"/>
            </w:tcBorders>
          </w:tcPr>
          <w:p w14:paraId="1FBFC04D" w14:textId="58D42561" w:rsidR="009B4C55" w:rsidRPr="005C40B7" w:rsidRDefault="009B4C55">
            <w:pPr>
              <w:spacing w:after="0" w:line="259" w:lineRule="auto"/>
              <w:ind w:left="108" w:firstLine="0"/>
              <w:jc w:val="left"/>
            </w:pPr>
            <w:r>
              <w:rPr>
                <w:sz w:val="20"/>
              </w:rPr>
              <w:t>Proportion</w:t>
            </w:r>
            <w:r w:rsidRPr="005C40B7">
              <w:rPr>
                <w:sz w:val="20"/>
              </w:rPr>
              <w:t xml:space="preserve"> of households with no bathroom </w:t>
            </w:r>
          </w:p>
        </w:tc>
        <w:tc>
          <w:tcPr>
            <w:tcW w:w="1464" w:type="dxa"/>
            <w:vAlign w:val="center"/>
          </w:tcPr>
          <w:p w14:paraId="1A411F52" w14:textId="01194C70" w:rsidR="009B4C55" w:rsidRPr="006F581C" w:rsidRDefault="000E34DF" w:rsidP="000E34DF">
            <w:pPr>
              <w:spacing w:after="0" w:line="259" w:lineRule="auto"/>
              <w:ind w:left="341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%</w:t>
            </w:r>
          </w:p>
        </w:tc>
      </w:tr>
      <w:tr w:rsidR="009B4C55" w:rsidRPr="005C40B7" w14:paraId="78FF7C58" w14:textId="77777777" w:rsidTr="006F581C">
        <w:trPr>
          <w:trHeight w:val="948"/>
        </w:trPr>
        <w:tc>
          <w:tcPr>
            <w:tcW w:w="4953" w:type="dxa"/>
            <w:tcBorders>
              <w:left w:val="nil"/>
            </w:tcBorders>
          </w:tcPr>
          <w:p w14:paraId="7B9C64B6" w14:textId="67BABFBD" w:rsidR="009B4C55" w:rsidRPr="005C40B7" w:rsidRDefault="009B4C55">
            <w:pPr>
              <w:spacing w:after="0" w:line="259" w:lineRule="auto"/>
              <w:ind w:left="108" w:right="93" w:firstLine="0"/>
              <w:jc w:val="left"/>
            </w:pPr>
            <w:r>
              <w:rPr>
                <w:sz w:val="20"/>
              </w:rPr>
              <w:t>P</w:t>
            </w:r>
            <w:r w:rsidRPr="00A551BD">
              <w:rPr>
                <w:sz w:val="20"/>
              </w:rPr>
              <w:t>roportion of households with inappropriate waste disposal (i.e., burned or buried on the property, thrown onto vacant land or street, thrown into a river, lake or sea or other destinations)</w:t>
            </w:r>
          </w:p>
        </w:tc>
        <w:tc>
          <w:tcPr>
            <w:tcW w:w="1464" w:type="dxa"/>
            <w:vAlign w:val="center"/>
          </w:tcPr>
          <w:p w14:paraId="39D08EC8" w14:textId="609D117B" w:rsidR="009B4C55" w:rsidRPr="006F581C" w:rsidRDefault="000E34DF" w:rsidP="000E34DF">
            <w:pPr>
              <w:spacing w:after="0" w:line="259" w:lineRule="auto"/>
              <w:ind w:left="341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</w:t>
            </w:r>
          </w:p>
        </w:tc>
      </w:tr>
      <w:tr w:rsidR="009B4C55" w:rsidRPr="005C40B7" w14:paraId="523DA474" w14:textId="77777777" w:rsidTr="006F581C">
        <w:trPr>
          <w:trHeight w:val="492"/>
        </w:trPr>
        <w:tc>
          <w:tcPr>
            <w:tcW w:w="4953" w:type="dxa"/>
            <w:tcBorders>
              <w:left w:val="nil"/>
            </w:tcBorders>
          </w:tcPr>
          <w:p w14:paraId="7C524250" w14:textId="3E48E928" w:rsidR="009B4C55" w:rsidRPr="005C40B7" w:rsidRDefault="009B4C55">
            <w:pPr>
              <w:spacing w:after="0" w:line="259" w:lineRule="auto"/>
              <w:ind w:left="108" w:firstLine="0"/>
              <w:jc w:val="left"/>
            </w:pPr>
            <w:r w:rsidRPr="00710BB5">
              <w:rPr>
                <w:sz w:val="20"/>
              </w:rPr>
              <w:t>Proportion of households with inappropriate sewage disposal</w:t>
            </w:r>
          </w:p>
        </w:tc>
        <w:tc>
          <w:tcPr>
            <w:tcW w:w="1464" w:type="dxa"/>
            <w:vAlign w:val="center"/>
          </w:tcPr>
          <w:p w14:paraId="7AC6EB20" w14:textId="699DA9CB" w:rsidR="009B4C55" w:rsidRPr="006F581C" w:rsidRDefault="000E34DF" w:rsidP="000E34DF">
            <w:pPr>
              <w:spacing w:after="0" w:line="259" w:lineRule="auto"/>
              <w:ind w:left="341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%</w:t>
            </w:r>
          </w:p>
        </w:tc>
      </w:tr>
      <w:tr w:rsidR="009B4C55" w:rsidRPr="005C40B7" w14:paraId="1F38E415" w14:textId="77777777" w:rsidTr="006F581C">
        <w:trPr>
          <w:trHeight w:val="469"/>
        </w:trPr>
        <w:tc>
          <w:tcPr>
            <w:tcW w:w="4953" w:type="dxa"/>
            <w:tcBorders>
              <w:left w:val="nil"/>
            </w:tcBorders>
          </w:tcPr>
          <w:p w14:paraId="21DACCD6" w14:textId="776F430D" w:rsidR="009B4C55" w:rsidRPr="005C40B7" w:rsidRDefault="009B4C55">
            <w:pPr>
              <w:spacing w:after="0" w:line="259" w:lineRule="auto"/>
              <w:ind w:left="108" w:right="176" w:firstLine="0"/>
              <w:jc w:val="left"/>
            </w:pPr>
            <w:r w:rsidRPr="00ED5840">
              <w:rPr>
                <w:sz w:val="20"/>
              </w:rPr>
              <w:t xml:space="preserve">Proportion of households with accumulated garbage </w:t>
            </w:r>
            <w:r w:rsidRPr="00095666">
              <w:rPr>
                <w:sz w:val="20"/>
              </w:rPr>
              <w:t>on the streets</w:t>
            </w:r>
            <w:r w:rsidRPr="00ED5840">
              <w:rPr>
                <w:sz w:val="20"/>
              </w:rPr>
              <w:t xml:space="preserve">  </w:t>
            </w:r>
          </w:p>
        </w:tc>
        <w:tc>
          <w:tcPr>
            <w:tcW w:w="1464" w:type="dxa"/>
            <w:vAlign w:val="center"/>
          </w:tcPr>
          <w:p w14:paraId="61F0E749" w14:textId="27827D4E" w:rsidR="009B4C55" w:rsidRPr="006F581C" w:rsidRDefault="000E34DF" w:rsidP="000E34DF">
            <w:pPr>
              <w:spacing w:after="0" w:line="259" w:lineRule="auto"/>
              <w:ind w:left="341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%</w:t>
            </w:r>
          </w:p>
        </w:tc>
      </w:tr>
      <w:tr w:rsidR="009B4C55" w:rsidRPr="005C40B7" w14:paraId="76A7352D" w14:textId="77777777" w:rsidTr="006F581C">
        <w:trPr>
          <w:trHeight w:val="492"/>
        </w:trPr>
        <w:tc>
          <w:tcPr>
            <w:tcW w:w="4953" w:type="dxa"/>
            <w:tcBorders>
              <w:left w:val="nil"/>
            </w:tcBorders>
          </w:tcPr>
          <w:p w14:paraId="6492BFD6" w14:textId="6814D96B" w:rsidR="009B4C55" w:rsidRPr="005C40B7" w:rsidRDefault="009B4C55">
            <w:pPr>
              <w:spacing w:after="0" w:line="259" w:lineRule="auto"/>
              <w:ind w:left="108" w:right="189" w:firstLine="0"/>
              <w:jc w:val="left"/>
            </w:pPr>
            <w:r>
              <w:rPr>
                <w:sz w:val="20"/>
              </w:rPr>
              <w:t>Proportion</w:t>
            </w:r>
            <w:r w:rsidRPr="005C40B7">
              <w:rPr>
                <w:sz w:val="20"/>
              </w:rPr>
              <w:t xml:space="preserve"> of households with electricity</w:t>
            </w:r>
          </w:p>
        </w:tc>
        <w:tc>
          <w:tcPr>
            <w:tcW w:w="1464" w:type="dxa"/>
            <w:vAlign w:val="center"/>
          </w:tcPr>
          <w:p w14:paraId="6CD65626" w14:textId="124E2A07" w:rsidR="009B4C55" w:rsidRPr="006F581C" w:rsidRDefault="000E34DF" w:rsidP="000E34DF">
            <w:pPr>
              <w:spacing w:after="0" w:line="259" w:lineRule="auto"/>
              <w:ind w:left="31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%</w:t>
            </w:r>
          </w:p>
        </w:tc>
      </w:tr>
      <w:tr w:rsidR="009B4C55" w:rsidRPr="005C40B7" w14:paraId="1B78CC4D" w14:textId="77777777" w:rsidTr="006F581C">
        <w:trPr>
          <w:trHeight w:val="562"/>
        </w:trPr>
        <w:tc>
          <w:tcPr>
            <w:tcW w:w="4953" w:type="dxa"/>
            <w:tcBorders>
              <w:left w:val="nil"/>
            </w:tcBorders>
          </w:tcPr>
          <w:p w14:paraId="07AFF344" w14:textId="5BAF0204" w:rsidR="009B4C55" w:rsidRPr="000E34DF" w:rsidRDefault="009B4C55" w:rsidP="000E34DF">
            <w:pPr>
              <w:spacing w:after="0" w:line="259" w:lineRule="auto"/>
              <w:ind w:left="108" w:firstLine="0"/>
              <w:jc w:val="left"/>
              <w:rPr>
                <w:sz w:val="20"/>
                <w:highlight w:val="cyan"/>
              </w:rPr>
            </w:pPr>
            <w:r>
              <w:rPr>
                <w:sz w:val="20"/>
              </w:rPr>
              <w:t>P</w:t>
            </w:r>
            <w:r w:rsidRPr="006E4952">
              <w:rPr>
                <w:sz w:val="20"/>
              </w:rPr>
              <w:t xml:space="preserve">roportion of racially minoritized (i.e., </w:t>
            </w:r>
            <w:r w:rsidRPr="00A30745">
              <w:rPr>
                <w:i/>
                <w:iCs/>
                <w:sz w:val="20"/>
              </w:rPr>
              <w:t>Preta</w:t>
            </w:r>
            <w:r w:rsidRPr="006E4952">
              <w:rPr>
                <w:sz w:val="20"/>
              </w:rPr>
              <w:t xml:space="preserve"> [Black] and </w:t>
            </w:r>
            <w:r w:rsidRPr="00A30745">
              <w:rPr>
                <w:i/>
                <w:iCs/>
                <w:sz w:val="20"/>
              </w:rPr>
              <w:t>Parda</w:t>
            </w:r>
            <w:r w:rsidRPr="006E4952">
              <w:rPr>
                <w:sz w:val="20"/>
              </w:rPr>
              <w:t xml:space="preserve"> [Brown/mixed race]) women aged &gt;10 years</w:t>
            </w:r>
          </w:p>
        </w:tc>
        <w:tc>
          <w:tcPr>
            <w:tcW w:w="1464" w:type="dxa"/>
            <w:vAlign w:val="center"/>
          </w:tcPr>
          <w:p w14:paraId="04142B2F" w14:textId="349072DB" w:rsidR="009B4C55" w:rsidRPr="006F581C" w:rsidRDefault="00BA49EF" w:rsidP="00BA49EF">
            <w:pPr>
              <w:spacing w:after="0" w:line="259" w:lineRule="auto"/>
              <w:ind w:left="341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%</w:t>
            </w:r>
          </w:p>
        </w:tc>
      </w:tr>
      <w:tr w:rsidR="009B4C55" w:rsidRPr="005C40B7" w14:paraId="251BB939" w14:textId="77777777" w:rsidTr="006F581C">
        <w:trPr>
          <w:trHeight w:val="491"/>
        </w:trPr>
        <w:tc>
          <w:tcPr>
            <w:tcW w:w="4953" w:type="dxa"/>
            <w:tcBorders>
              <w:left w:val="nil"/>
            </w:tcBorders>
          </w:tcPr>
          <w:p w14:paraId="0442654B" w14:textId="09209A1F" w:rsidR="009B4C55" w:rsidRPr="005C40B7" w:rsidRDefault="009B4C55">
            <w:pPr>
              <w:spacing w:after="0" w:line="259" w:lineRule="auto"/>
              <w:ind w:left="108" w:firstLine="0"/>
              <w:jc w:val="left"/>
            </w:pPr>
            <w:r>
              <w:rPr>
                <w:sz w:val="20"/>
              </w:rPr>
              <w:t>P</w:t>
            </w:r>
            <w:r w:rsidRPr="006E4952">
              <w:rPr>
                <w:sz w:val="20"/>
              </w:rPr>
              <w:t>roportion of illiterate women aged over 10 years</w:t>
            </w:r>
          </w:p>
        </w:tc>
        <w:tc>
          <w:tcPr>
            <w:tcW w:w="1464" w:type="dxa"/>
            <w:vAlign w:val="center"/>
          </w:tcPr>
          <w:p w14:paraId="02348E05" w14:textId="7AC0609B" w:rsidR="009B4C55" w:rsidRPr="006F581C" w:rsidRDefault="0077600A" w:rsidP="0077600A">
            <w:pPr>
              <w:spacing w:after="0" w:line="259" w:lineRule="auto"/>
              <w:ind w:left="341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%</w:t>
            </w:r>
          </w:p>
        </w:tc>
      </w:tr>
    </w:tbl>
    <w:p w14:paraId="14B54A3C" w14:textId="65FA0342" w:rsidR="00855423" w:rsidRPr="005C40B7" w:rsidRDefault="00855423" w:rsidP="005544D7">
      <w:pPr>
        <w:spacing w:line="480" w:lineRule="auto"/>
        <w:ind w:left="0" w:firstLine="0"/>
      </w:pPr>
    </w:p>
    <w:sectPr w:rsidR="00855423" w:rsidRPr="005C40B7" w:rsidSect="00F47E39">
      <w:headerReference w:type="even" r:id="rId8"/>
      <w:headerReference w:type="default" r:id="rId9"/>
      <w:headerReference w:type="first" r:id="rId10"/>
      <w:pgSz w:w="16838" w:h="11906" w:orient="landscape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3A7C6" w14:textId="77777777" w:rsidR="005D2D9D" w:rsidRDefault="005D2D9D">
      <w:pPr>
        <w:spacing w:after="0" w:line="240" w:lineRule="auto"/>
      </w:pPr>
      <w:r>
        <w:separator/>
      </w:r>
    </w:p>
  </w:endnote>
  <w:endnote w:type="continuationSeparator" w:id="0">
    <w:p w14:paraId="61E6BBEA" w14:textId="77777777" w:rsidR="005D2D9D" w:rsidRDefault="005D2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F6E19" w14:textId="77777777" w:rsidR="005D2D9D" w:rsidRDefault="005D2D9D">
      <w:pPr>
        <w:spacing w:after="0" w:line="240" w:lineRule="auto"/>
      </w:pPr>
      <w:r>
        <w:separator/>
      </w:r>
    </w:p>
  </w:footnote>
  <w:footnote w:type="continuationSeparator" w:id="0">
    <w:p w14:paraId="35988306" w14:textId="77777777" w:rsidR="005D2D9D" w:rsidRDefault="005D2D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E7404" w14:textId="77777777" w:rsidR="00F53333" w:rsidRDefault="00F53333">
    <w:pPr>
      <w:spacing w:after="160" w:line="259" w:lineRule="auto"/>
      <w:ind w:left="0" w:firstLine="0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8693D2" w14:textId="77777777" w:rsidR="00F53333" w:rsidRDefault="00F53333">
    <w:pPr>
      <w:spacing w:after="160" w:line="259" w:lineRule="auto"/>
      <w:ind w:lef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57465F" w14:textId="77777777" w:rsidR="00F53333" w:rsidRDefault="00F53333">
    <w:pPr>
      <w:spacing w:after="160" w:line="259" w:lineRule="auto"/>
      <w:ind w:left="0" w:firstLine="0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B6AAE"/>
    <w:multiLevelType w:val="multilevel"/>
    <w:tmpl w:val="D9E01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E97728"/>
    <w:multiLevelType w:val="hybridMultilevel"/>
    <w:tmpl w:val="35D484A4"/>
    <w:lvl w:ilvl="0" w:tplc="58AC4A02">
      <w:start w:val="13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8F20E0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656B2E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AE8BBE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8EAD20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62A54E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67865C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B5E0E6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9D2D7E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3304476"/>
    <w:multiLevelType w:val="multilevel"/>
    <w:tmpl w:val="328E0036"/>
    <w:styleLink w:val="Listaatual1"/>
    <w:lvl w:ilvl="0">
      <w:start w:val="13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D7D60BE"/>
    <w:multiLevelType w:val="hybridMultilevel"/>
    <w:tmpl w:val="4800BDD4"/>
    <w:lvl w:ilvl="0" w:tplc="EEBEA6A6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6DAE36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78E9C2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3EE660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6A0693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0DAE88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55C6A8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982EFD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E6CB30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72C823BE"/>
    <w:multiLevelType w:val="multilevel"/>
    <w:tmpl w:val="EF344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9F4B40"/>
    <w:multiLevelType w:val="hybridMultilevel"/>
    <w:tmpl w:val="54081562"/>
    <w:lvl w:ilvl="0" w:tplc="D1C4FD76">
      <w:start w:val="16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C48117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C1AEE3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6CCB0A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86A576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CBE053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DA62CA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434A22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1CCDB2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88103087">
    <w:abstractNumId w:val="3"/>
  </w:num>
  <w:num w:numId="2" w16cid:durableId="928737360">
    <w:abstractNumId w:val="1"/>
  </w:num>
  <w:num w:numId="3" w16cid:durableId="529415774">
    <w:abstractNumId w:val="5"/>
  </w:num>
  <w:num w:numId="4" w16cid:durableId="1565992739">
    <w:abstractNumId w:val="4"/>
  </w:num>
  <w:num w:numId="5" w16cid:durableId="1411007334">
    <w:abstractNumId w:val="0"/>
  </w:num>
  <w:num w:numId="6" w16cid:durableId="6275913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333"/>
    <w:rsid w:val="0000157E"/>
    <w:rsid w:val="00003D25"/>
    <w:rsid w:val="00006ED6"/>
    <w:rsid w:val="00013EA5"/>
    <w:rsid w:val="00015C2B"/>
    <w:rsid w:val="00023908"/>
    <w:rsid w:val="00023B8A"/>
    <w:rsid w:val="000243FF"/>
    <w:rsid w:val="000276C1"/>
    <w:rsid w:val="00035D24"/>
    <w:rsid w:val="00047B9C"/>
    <w:rsid w:val="00051F17"/>
    <w:rsid w:val="00052AAD"/>
    <w:rsid w:val="00054455"/>
    <w:rsid w:val="00057B46"/>
    <w:rsid w:val="00057ED8"/>
    <w:rsid w:val="00061050"/>
    <w:rsid w:val="000625C8"/>
    <w:rsid w:val="00066666"/>
    <w:rsid w:val="00067235"/>
    <w:rsid w:val="0007193C"/>
    <w:rsid w:val="000727F1"/>
    <w:rsid w:val="000738F0"/>
    <w:rsid w:val="00074890"/>
    <w:rsid w:val="0008036F"/>
    <w:rsid w:val="00080FA2"/>
    <w:rsid w:val="000837EE"/>
    <w:rsid w:val="0008465A"/>
    <w:rsid w:val="000A7016"/>
    <w:rsid w:val="000A74CC"/>
    <w:rsid w:val="000A7F16"/>
    <w:rsid w:val="000C012C"/>
    <w:rsid w:val="000C1A78"/>
    <w:rsid w:val="000D11D9"/>
    <w:rsid w:val="000D65C0"/>
    <w:rsid w:val="000E2128"/>
    <w:rsid w:val="000E34DF"/>
    <w:rsid w:val="000F776D"/>
    <w:rsid w:val="001015B8"/>
    <w:rsid w:val="00102F6B"/>
    <w:rsid w:val="001053B5"/>
    <w:rsid w:val="00106330"/>
    <w:rsid w:val="0011514D"/>
    <w:rsid w:val="00123DE7"/>
    <w:rsid w:val="00130ADE"/>
    <w:rsid w:val="00135B6F"/>
    <w:rsid w:val="00143B57"/>
    <w:rsid w:val="00154F7F"/>
    <w:rsid w:val="001560F1"/>
    <w:rsid w:val="0015630A"/>
    <w:rsid w:val="0016295F"/>
    <w:rsid w:val="001641F6"/>
    <w:rsid w:val="0016707C"/>
    <w:rsid w:val="00170F55"/>
    <w:rsid w:val="0017285C"/>
    <w:rsid w:val="00174A22"/>
    <w:rsid w:val="0019160F"/>
    <w:rsid w:val="001940D8"/>
    <w:rsid w:val="0019595F"/>
    <w:rsid w:val="00197651"/>
    <w:rsid w:val="001B0633"/>
    <w:rsid w:val="001B3BD2"/>
    <w:rsid w:val="001B45F9"/>
    <w:rsid w:val="001B6DEF"/>
    <w:rsid w:val="001C276B"/>
    <w:rsid w:val="001C387B"/>
    <w:rsid w:val="001D55D8"/>
    <w:rsid w:val="001D720A"/>
    <w:rsid w:val="001E432E"/>
    <w:rsid w:val="001E4907"/>
    <w:rsid w:val="001E5B99"/>
    <w:rsid w:val="001E5D8F"/>
    <w:rsid w:val="001F588D"/>
    <w:rsid w:val="002008D6"/>
    <w:rsid w:val="0020700C"/>
    <w:rsid w:val="00210642"/>
    <w:rsid w:val="0022353E"/>
    <w:rsid w:val="00231128"/>
    <w:rsid w:val="0023639A"/>
    <w:rsid w:val="00241EE6"/>
    <w:rsid w:val="00243821"/>
    <w:rsid w:val="00245D37"/>
    <w:rsid w:val="00246E9E"/>
    <w:rsid w:val="00247ECC"/>
    <w:rsid w:val="00251518"/>
    <w:rsid w:val="00257D7F"/>
    <w:rsid w:val="00262F6E"/>
    <w:rsid w:val="00267A9C"/>
    <w:rsid w:val="00270DC8"/>
    <w:rsid w:val="00271202"/>
    <w:rsid w:val="00274558"/>
    <w:rsid w:val="002778F7"/>
    <w:rsid w:val="0028307C"/>
    <w:rsid w:val="00283538"/>
    <w:rsid w:val="00290BC7"/>
    <w:rsid w:val="00291DE7"/>
    <w:rsid w:val="002A735D"/>
    <w:rsid w:val="002B09B4"/>
    <w:rsid w:val="002B3C8C"/>
    <w:rsid w:val="002B5938"/>
    <w:rsid w:val="002C0438"/>
    <w:rsid w:val="002C1E44"/>
    <w:rsid w:val="002C59BA"/>
    <w:rsid w:val="002D0A71"/>
    <w:rsid w:val="002D2F9B"/>
    <w:rsid w:val="002D49FF"/>
    <w:rsid w:val="002D5FC6"/>
    <w:rsid w:val="002D73BC"/>
    <w:rsid w:val="002D7D81"/>
    <w:rsid w:val="002E53E4"/>
    <w:rsid w:val="002E642B"/>
    <w:rsid w:val="002F32B3"/>
    <w:rsid w:val="002F3934"/>
    <w:rsid w:val="00302555"/>
    <w:rsid w:val="00313458"/>
    <w:rsid w:val="003169BC"/>
    <w:rsid w:val="003222C7"/>
    <w:rsid w:val="00332210"/>
    <w:rsid w:val="00337EDA"/>
    <w:rsid w:val="00340157"/>
    <w:rsid w:val="003455F6"/>
    <w:rsid w:val="003456F9"/>
    <w:rsid w:val="00347C4D"/>
    <w:rsid w:val="00350A00"/>
    <w:rsid w:val="0035473C"/>
    <w:rsid w:val="0035494A"/>
    <w:rsid w:val="00355C1F"/>
    <w:rsid w:val="00356D72"/>
    <w:rsid w:val="00362C76"/>
    <w:rsid w:val="00374472"/>
    <w:rsid w:val="003803FE"/>
    <w:rsid w:val="00380687"/>
    <w:rsid w:val="003835FD"/>
    <w:rsid w:val="00386263"/>
    <w:rsid w:val="003A0C26"/>
    <w:rsid w:val="003A359D"/>
    <w:rsid w:val="003B3DE6"/>
    <w:rsid w:val="003B4169"/>
    <w:rsid w:val="003B5FB0"/>
    <w:rsid w:val="003B75AF"/>
    <w:rsid w:val="003C3C5B"/>
    <w:rsid w:val="003C7182"/>
    <w:rsid w:val="003C7906"/>
    <w:rsid w:val="003C7D9B"/>
    <w:rsid w:val="003D0D21"/>
    <w:rsid w:val="003D3348"/>
    <w:rsid w:val="003E4551"/>
    <w:rsid w:val="003E4802"/>
    <w:rsid w:val="00403507"/>
    <w:rsid w:val="00403574"/>
    <w:rsid w:val="004126EF"/>
    <w:rsid w:val="0041760B"/>
    <w:rsid w:val="0042636B"/>
    <w:rsid w:val="0042796A"/>
    <w:rsid w:val="00433048"/>
    <w:rsid w:val="00433881"/>
    <w:rsid w:val="00437CB5"/>
    <w:rsid w:val="00437FFC"/>
    <w:rsid w:val="00442277"/>
    <w:rsid w:val="00442383"/>
    <w:rsid w:val="00444B80"/>
    <w:rsid w:val="004516E1"/>
    <w:rsid w:val="00454015"/>
    <w:rsid w:val="00461929"/>
    <w:rsid w:val="00463493"/>
    <w:rsid w:val="00464703"/>
    <w:rsid w:val="00465208"/>
    <w:rsid w:val="00477B80"/>
    <w:rsid w:val="0048124C"/>
    <w:rsid w:val="00481C8B"/>
    <w:rsid w:val="0048387D"/>
    <w:rsid w:val="00486BA0"/>
    <w:rsid w:val="004940AD"/>
    <w:rsid w:val="0049510D"/>
    <w:rsid w:val="004A3467"/>
    <w:rsid w:val="004B57F3"/>
    <w:rsid w:val="004B7CD2"/>
    <w:rsid w:val="004C0C9F"/>
    <w:rsid w:val="004C1FD3"/>
    <w:rsid w:val="004C3263"/>
    <w:rsid w:val="004D3588"/>
    <w:rsid w:val="004D5AAF"/>
    <w:rsid w:val="004D7CAD"/>
    <w:rsid w:val="004D7E67"/>
    <w:rsid w:val="004E2E37"/>
    <w:rsid w:val="004E7D40"/>
    <w:rsid w:val="004F3C84"/>
    <w:rsid w:val="004F5015"/>
    <w:rsid w:val="004F6376"/>
    <w:rsid w:val="004F7E1F"/>
    <w:rsid w:val="005010E5"/>
    <w:rsid w:val="00504134"/>
    <w:rsid w:val="00505C3B"/>
    <w:rsid w:val="00510AF6"/>
    <w:rsid w:val="00514120"/>
    <w:rsid w:val="005173FE"/>
    <w:rsid w:val="005311BD"/>
    <w:rsid w:val="005446C4"/>
    <w:rsid w:val="00550B8A"/>
    <w:rsid w:val="005544D7"/>
    <w:rsid w:val="00565B42"/>
    <w:rsid w:val="00566707"/>
    <w:rsid w:val="00575614"/>
    <w:rsid w:val="00581192"/>
    <w:rsid w:val="0059073F"/>
    <w:rsid w:val="00591034"/>
    <w:rsid w:val="00591773"/>
    <w:rsid w:val="005941B8"/>
    <w:rsid w:val="0059586A"/>
    <w:rsid w:val="00597C43"/>
    <w:rsid w:val="005A66A3"/>
    <w:rsid w:val="005A6835"/>
    <w:rsid w:val="005C40B7"/>
    <w:rsid w:val="005D2D9D"/>
    <w:rsid w:val="005D4287"/>
    <w:rsid w:val="005D6159"/>
    <w:rsid w:val="005E2E41"/>
    <w:rsid w:val="005E3C5F"/>
    <w:rsid w:val="005E4205"/>
    <w:rsid w:val="005E7181"/>
    <w:rsid w:val="005F169B"/>
    <w:rsid w:val="005F5DEC"/>
    <w:rsid w:val="005F6D8F"/>
    <w:rsid w:val="00600C15"/>
    <w:rsid w:val="00606997"/>
    <w:rsid w:val="00607018"/>
    <w:rsid w:val="00613DE6"/>
    <w:rsid w:val="00621AAA"/>
    <w:rsid w:val="0062436A"/>
    <w:rsid w:val="00630DD4"/>
    <w:rsid w:val="0063358A"/>
    <w:rsid w:val="006357A0"/>
    <w:rsid w:val="006368DB"/>
    <w:rsid w:val="006526E6"/>
    <w:rsid w:val="0066077E"/>
    <w:rsid w:val="00662910"/>
    <w:rsid w:val="00672A33"/>
    <w:rsid w:val="006742F5"/>
    <w:rsid w:val="00676832"/>
    <w:rsid w:val="006814C8"/>
    <w:rsid w:val="006855F0"/>
    <w:rsid w:val="006870D5"/>
    <w:rsid w:val="00687F51"/>
    <w:rsid w:val="006B039E"/>
    <w:rsid w:val="006B140C"/>
    <w:rsid w:val="006B196C"/>
    <w:rsid w:val="006B21BE"/>
    <w:rsid w:val="006B5A8C"/>
    <w:rsid w:val="006B7C1C"/>
    <w:rsid w:val="006C1B51"/>
    <w:rsid w:val="006C26E9"/>
    <w:rsid w:val="006C3A31"/>
    <w:rsid w:val="006D383F"/>
    <w:rsid w:val="006D54A4"/>
    <w:rsid w:val="006E28F8"/>
    <w:rsid w:val="006E53F8"/>
    <w:rsid w:val="006F0C6A"/>
    <w:rsid w:val="006F1770"/>
    <w:rsid w:val="006F47A7"/>
    <w:rsid w:val="006F581C"/>
    <w:rsid w:val="0070331A"/>
    <w:rsid w:val="007108A9"/>
    <w:rsid w:val="007109D3"/>
    <w:rsid w:val="0071189A"/>
    <w:rsid w:val="00714275"/>
    <w:rsid w:val="00716F19"/>
    <w:rsid w:val="00717B41"/>
    <w:rsid w:val="00720B5C"/>
    <w:rsid w:val="007377A3"/>
    <w:rsid w:val="0074044C"/>
    <w:rsid w:val="007449B1"/>
    <w:rsid w:val="0074586E"/>
    <w:rsid w:val="00746FCC"/>
    <w:rsid w:val="007516BC"/>
    <w:rsid w:val="00751DD3"/>
    <w:rsid w:val="00754567"/>
    <w:rsid w:val="007566E4"/>
    <w:rsid w:val="00756A42"/>
    <w:rsid w:val="00761C31"/>
    <w:rsid w:val="007634BF"/>
    <w:rsid w:val="0077012D"/>
    <w:rsid w:val="007718E3"/>
    <w:rsid w:val="00773D7F"/>
    <w:rsid w:val="007755F1"/>
    <w:rsid w:val="0077600A"/>
    <w:rsid w:val="00781965"/>
    <w:rsid w:val="0078435E"/>
    <w:rsid w:val="00792618"/>
    <w:rsid w:val="00792E0B"/>
    <w:rsid w:val="007937D2"/>
    <w:rsid w:val="00793D36"/>
    <w:rsid w:val="007946CC"/>
    <w:rsid w:val="007978E3"/>
    <w:rsid w:val="007A2DD0"/>
    <w:rsid w:val="007A2F51"/>
    <w:rsid w:val="007A73A0"/>
    <w:rsid w:val="007B1B01"/>
    <w:rsid w:val="007B5AC6"/>
    <w:rsid w:val="007C1DD1"/>
    <w:rsid w:val="007C5EC0"/>
    <w:rsid w:val="007D4D35"/>
    <w:rsid w:val="007D6CFF"/>
    <w:rsid w:val="007D74CA"/>
    <w:rsid w:val="007E7CDC"/>
    <w:rsid w:val="007F4EAB"/>
    <w:rsid w:val="007F7B33"/>
    <w:rsid w:val="007F7B56"/>
    <w:rsid w:val="00800B8D"/>
    <w:rsid w:val="00812483"/>
    <w:rsid w:val="008144CF"/>
    <w:rsid w:val="008229C8"/>
    <w:rsid w:val="00823F52"/>
    <w:rsid w:val="008250B2"/>
    <w:rsid w:val="00827E55"/>
    <w:rsid w:val="00835857"/>
    <w:rsid w:val="00845528"/>
    <w:rsid w:val="00846103"/>
    <w:rsid w:val="00851D63"/>
    <w:rsid w:val="00854DEA"/>
    <w:rsid w:val="00855423"/>
    <w:rsid w:val="00856CBE"/>
    <w:rsid w:val="00860164"/>
    <w:rsid w:val="00860C7C"/>
    <w:rsid w:val="00867232"/>
    <w:rsid w:val="008734A6"/>
    <w:rsid w:val="0088121D"/>
    <w:rsid w:val="00881F66"/>
    <w:rsid w:val="00881FB4"/>
    <w:rsid w:val="008A1AAC"/>
    <w:rsid w:val="008A3464"/>
    <w:rsid w:val="008B2222"/>
    <w:rsid w:val="008B225D"/>
    <w:rsid w:val="008B51C4"/>
    <w:rsid w:val="008C1C13"/>
    <w:rsid w:val="008C2E48"/>
    <w:rsid w:val="008C7D44"/>
    <w:rsid w:val="008D66C2"/>
    <w:rsid w:val="008E1631"/>
    <w:rsid w:val="008E7CD6"/>
    <w:rsid w:val="008F3D5C"/>
    <w:rsid w:val="008F71BE"/>
    <w:rsid w:val="008F7B6B"/>
    <w:rsid w:val="00910DEA"/>
    <w:rsid w:val="00913531"/>
    <w:rsid w:val="009147B4"/>
    <w:rsid w:val="00917780"/>
    <w:rsid w:val="00926DB0"/>
    <w:rsid w:val="00930727"/>
    <w:rsid w:val="00936074"/>
    <w:rsid w:val="009438A9"/>
    <w:rsid w:val="00944926"/>
    <w:rsid w:val="00945425"/>
    <w:rsid w:val="0094561F"/>
    <w:rsid w:val="0095571C"/>
    <w:rsid w:val="0096025B"/>
    <w:rsid w:val="0096244B"/>
    <w:rsid w:val="009632E8"/>
    <w:rsid w:val="00980B93"/>
    <w:rsid w:val="00982119"/>
    <w:rsid w:val="0098419C"/>
    <w:rsid w:val="0098590C"/>
    <w:rsid w:val="00992798"/>
    <w:rsid w:val="00993961"/>
    <w:rsid w:val="00995B8B"/>
    <w:rsid w:val="00996FA4"/>
    <w:rsid w:val="009A0FE5"/>
    <w:rsid w:val="009A2800"/>
    <w:rsid w:val="009A605C"/>
    <w:rsid w:val="009B134A"/>
    <w:rsid w:val="009B3727"/>
    <w:rsid w:val="009B4C55"/>
    <w:rsid w:val="009C14B5"/>
    <w:rsid w:val="009D1CB8"/>
    <w:rsid w:val="009D5737"/>
    <w:rsid w:val="009E640B"/>
    <w:rsid w:val="009E74DC"/>
    <w:rsid w:val="009E7941"/>
    <w:rsid w:val="009F278B"/>
    <w:rsid w:val="009F5403"/>
    <w:rsid w:val="00A01422"/>
    <w:rsid w:val="00A03A38"/>
    <w:rsid w:val="00A115F3"/>
    <w:rsid w:val="00A1171D"/>
    <w:rsid w:val="00A24135"/>
    <w:rsid w:val="00A30745"/>
    <w:rsid w:val="00A476A5"/>
    <w:rsid w:val="00A55509"/>
    <w:rsid w:val="00A675EA"/>
    <w:rsid w:val="00A74A50"/>
    <w:rsid w:val="00A820AA"/>
    <w:rsid w:val="00A87666"/>
    <w:rsid w:val="00A94793"/>
    <w:rsid w:val="00A95695"/>
    <w:rsid w:val="00A95C3C"/>
    <w:rsid w:val="00AA4A3D"/>
    <w:rsid w:val="00AA50C2"/>
    <w:rsid w:val="00AA57FE"/>
    <w:rsid w:val="00AA6BE6"/>
    <w:rsid w:val="00AA70E4"/>
    <w:rsid w:val="00AA7AD6"/>
    <w:rsid w:val="00AB31C7"/>
    <w:rsid w:val="00AB423D"/>
    <w:rsid w:val="00AB4379"/>
    <w:rsid w:val="00AC03C6"/>
    <w:rsid w:val="00AD0DCE"/>
    <w:rsid w:val="00AE1A4D"/>
    <w:rsid w:val="00AE3ECE"/>
    <w:rsid w:val="00AE44EF"/>
    <w:rsid w:val="00AE7105"/>
    <w:rsid w:val="00AF16FC"/>
    <w:rsid w:val="00AF4703"/>
    <w:rsid w:val="00B00359"/>
    <w:rsid w:val="00B006D0"/>
    <w:rsid w:val="00B01320"/>
    <w:rsid w:val="00B0204A"/>
    <w:rsid w:val="00B07B1A"/>
    <w:rsid w:val="00B12EA1"/>
    <w:rsid w:val="00B16DC5"/>
    <w:rsid w:val="00B16F61"/>
    <w:rsid w:val="00B21E63"/>
    <w:rsid w:val="00B379FA"/>
    <w:rsid w:val="00B420F3"/>
    <w:rsid w:val="00B4245F"/>
    <w:rsid w:val="00B45E7F"/>
    <w:rsid w:val="00B55CF8"/>
    <w:rsid w:val="00B62C4B"/>
    <w:rsid w:val="00B679EF"/>
    <w:rsid w:val="00B728F6"/>
    <w:rsid w:val="00B74298"/>
    <w:rsid w:val="00B83694"/>
    <w:rsid w:val="00B83EE3"/>
    <w:rsid w:val="00B8419F"/>
    <w:rsid w:val="00B877DF"/>
    <w:rsid w:val="00B952F4"/>
    <w:rsid w:val="00BA2448"/>
    <w:rsid w:val="00BA2E77"/>
    <w:rsid w:val="00BA49EF"/>
    <w:rsid w:val="00BA4E43"/>
    <w:rsid w:val="00BA702A"/>
    <w:rsid w:val="00BB0C09"/>
    <w:rsid w:val="00BB4075"/>
    <w:rsid w:val="00BB4461"/>
    <w:rsid w:val="00BB7467"/>
    <w:rsid w:val="00BB7588"/>
    <w:rsid w:val="00BC04F4"/>
    <w:rsid w:val="00BC290C"/>
    <w:rsid w:val="00BC3FB2"/>
    <w:rsid w:val="00BC4FF8"/>
    <w:rsid w:val="00BC5C0F"/>
    <w:rsid w:val="00BD32BA"/>
    <w:rsid w:val="00BD3A9A"/>
    <w:rsid w:val="00BD62F7"/>
    <w:rsid w:val="00BE2DF3"/>
    <w:rsid w:val="00BE4A30"/>
    <w:rsid w:val="00BF1633"/>
    <w:rsid w:val="00BF354F"/>
    <w:rsid w:val="00BF4D55"/>
    <w:rsid w:val="00C04AE7"/>
    <w:rsid w:val="00C11038"/>
    <w:rsid w:val="00C12F67"/>
    <w:rsid w:val="00C14087"/>
    <w:rsid w:val="00C148CD"/>
    <w:rsid w:val="00C176DB"/>
    <w:rsid w:val="00C27197"/>
    <w:rsid w:val="00C342B3"/>
    <w:rsid w:val="00C34BD1"/>
    <w:rsid w:val="00C35C0E"/>
    <w:rsid w:val="00C370D8"/>
    <w:rsid w:val="00C37CCD"/>
    <w:rsid w:val="00C47639"/>
    <w:rsid w:val="00C51DC0"/>
    <w:rsid w:val="00C55EDE"/>
    <w:rsid w:val="00C5655F"/>
    <w:rsid w:val="00C56A34"/>
    <w:rsid w:val="00C61BED"/>
    <w:rsid w:val="00C63235"/>
    <w:rsid w:val="00C652E6"/>
    <w:rsid w:val="00C7157D"/>
    <w:rsid w:val="00C7787E"/>
    <w:rsid w:val="00C824A9"/>
    <w:rsid w:val="00C837B0"/>
    <w:rsid w:val="00C86175"/>
    <w:rsid w:val="00CA31BD"/>
    <w:rsid w:val="00CA64D1"/>
    <w:rsid w:val="00CB1BFD"/>
    <w:rsid w:val="00CC3AA8"/>
    <w:rsid w:val="00CC465D"/>
    <w:rsid w:val="00CC4BDC"/>
    <w:rsid w:val="00CC6B6E"/>
    <w:rsid w:val="00CD1E4C"/>
    <w:rsid w:val="00CD4B15"/>
    <w:rsid w:val="00CD6BFB"/>
    <w:rsid w:val="00CE0D0B"/>
    <w:rsid w:val="00CE20BF"/>
    <w:rsid w:val="00CF3F7B"/>
    <w:rsid w:val="00CF769D"/>
    <w:rsid w:val="00D04C58"/>
    <w:rsid w:val="00D1718F"/>
    <w:rsid w:val="00D20022"/>
    <w:rsid w:val="00D2120E"/>
    <w:rsid w:val="00D21320"/>
    <w:rsid w:val="00D2318A"/>
    <w:rsid w:val="00D34C57"/>
    <w:rsid w:val="00D360DD"/>
    <w:rsid w:val="00D406B8"/>
    <w:rsid w:val="00D47D64"/>
    <w:rsid w:val="00D502E2"/>
    <w:rsid w:val="00D506B5"/>
    <w:rsid w:val="00D52544"/>
    <w:rsid w:val="00D54D64"/>
    <w:rsid w:val="00D56CB8"/>
    <w:rsid w:val="00D619A8"/>
    <w:rsid w:val="00D64CCE"/>
    <w:rsid w:val="00D66EE7"/>
    <w:rsid w:val="00D80351"/>
    <w:rsid w:val="00D804E3"/>
    <w:rsid w:val="00D80A7E"/>
    <w:rsid w:val="00D80E45"/>
    <w:rsid w:val="00D83C75"/>
    <w:rsid w:val="00D92373"/>
    <w:rsid w:val="00DA43BD"/>
    <w:rsid w:val="00DA7789"/>
    <w:rsid w:val="00DB503D"/>
    <w:rsid w:val="00DC20C3"/>
    <w:rsid w:val="00DC6696"/>
    <w:rsid w:val="00DD1473"/>
    <w:rsid w:val="00DD1AAE"/>
    <w:rsid w:val="00DD2D09"/>
    <w:rsid w:val="00DD6F93"/>
    <w:rsid w:val="00DE611E"/>
    <w:rsid w:val="00DF090E"/>
    <w:rsid w:val="00DF1782"/>
    <w:rsid w:val="00DF7894"/>
    <w:rsid w:val="00E013B9"/>
    <w:rsid w:val="00E01915"/>
    <w:rsid w:val="00E032AC"/>
    <w:rsid w:val="00E05901"/>
    <w:rsid w:val="00E1736B"/>
    <w:rsid w:val="00E17B85"/>
    <w:rsid w:val="00E26710"/>
    <w:rsid w:val="00E31F74"/>
    <w:rsid w:val="00E50DF1"/>
    <w:rsid w:val="00E52A1F"/>
    <w:rsid w:val="00E5419F"/>
    <w:rsid w:val="00E66A58"/>
    <w:rsid w:val="00E67C6A"/>
    <w:rsid w:val="00E76814"/>
    <w:rsid w:val="00E81881"/>
    <w:rsid w:val="00E86864"/>
    <w:rsid w:val="00E9004D"/>
    <w:rsid w:val="00EA6986"/>
    <w:rsid w:val="00EA7590"/>
    <w:rsid w:val="00EB0221"/>
    <w:rsid w:val="00EB4901"/>
    <w:rsid w:val="00EB5FE7"/>
    <w:rsid w:val="00EC5222"/>
    <w:rsid w:val="00EC65ED"/>
    <w:rsid w:val="00EC770A"/>
    <w:rsid w:val="00ED2D90"/>
    <w:rsid w:val="00ED5EB3"/>
    <w:rsid w:val="00EF5C31"/>
    <w:rsid w:val="00F0130B"/>
    <w:rsid w:val="00F04D95"/>
    <w:rsid w:val="00F05236"/>
    <w:rsid w:val="00F05F49"/>
    <w:rsid w:val="00F116DF"/>
    <w:rsid w:val="00F1510B"/>
    <w:rsid w:val="00F15C23"/>
    <w:rsid w:val="00F200A3"/>
    <w:rsid w:val="00F2252A"/>
    <w:rsid w:val="00F231B7"/>
    <w:rsid w:val="00F27DEC"/>
    <w:rsid w:val="00F316C5"/>
    <w:rsid w:val="00F33015"/>
    <w:rsid w:val="00F37CF8"/>
    <w:rsid w:val="00F406C9"/>
    <w:rsid w:val="00F40F0E"/>
    <w:rsid w:val="00F41112"/>
    <w:rsid w:val="00F41F0C"/>
    <w:rsid w:val="00F45CC1"/>
    <w:rsid w:val="00F463A0"/>
    <w:rsid w:val="00F47E39"/>
    <w:rsid w:val="00F53333"/>
    <w:rsid w:val="00F53CB0"/>
    <w:rsid w:val="00F579D8"/>
    <w:rsid w:val="00F60411"/>
    <w:rsid w:val="00F62E90"/>
    <w:rsid w:val="00F657C1"/>
    <w:rsid w:val="00F84679"/>
    <w:rsid w:val="00F90BDD"/>
    <w:rsid w:val="00F91622"/>
    <w:rsid w:val="00F95690"/>
    <w:rsid w:val="00F95D25"/>
    <w:rsid w:val="00F9773E"/>
    <w:rsid w:val="00FA2976"/>
    <w:rsid w:val="00FA45B9"/>
    <w:rsid w:val="00FA6A7D"/>
    <w:rsid w:val="00FA7D21"/>
    <w:rsid w:val="00FB0E92"/>
    <w:rsid w:val="00FB259D"/>
    <w:rsid w:val="00FB3974"/>
    <w:rsid w:val="00FC0C21"/>
    <w:rsid w:val="00FC5135"/>
    <w:rsid w:val="00FC696C"/>
    <w:rsid w:val="00FE10D7"/>
    <w:rsid w:val="00FE111B"/>
    <w:rsid w:val="00FE1B45"/>
    <w:rsid w:val="00FE3165"/>
    <w:rsid w:val="00FE3A52"/>
    <w:rsid w:val="00FE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47B1B9"/>
  <w15:docId w15:val="{A3FD4CC8-38F0-42BA-8A5B-5BF67AB80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6C4"/>
    <w:pPr>
      <w:spacing w:after="5" w:line="249" w:lineRule="auto"/>
      <w:ind w:left="180" w:hanging="10"/>
      <w:jc w:val="both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Ttulo1">
    <w:name w:val="heading 1"/>
    <w:next w:val="Normal"/>
    <w:link w:val="Ttulo1Char"/>
    <w:uiPriority w:val="9"/>
    <w:qFormat/>
    <w:pPr>
      <w:keepNext/>
      <w:keepLines/>
      <w:spacing w:after="0"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Ttulo2">
    <w:name w:val="heading 2"/>
    <w:next w:val="Normal"/>
    <w:link w:val="Ttulo2Char"/>
    <w:uiPriority w:val="9"/>
    <w:unhideWhenUsed/>
    <w:qFormat/>
    <w:pPr>
      <w:keepNext/>
      <w:keepLines/>
      <w:spacing w:after="35" w:line="259" w:lineRule="auto"/>
      <w:ind w:right="11"/>
      <w:jc w:val="center"/>
      <w:outlineLvl w:val="1"/>
    </w:pPr>
    <w:rPr>
      <w:rFonts w:ascii="Times New Roman" w:eastAsia="Times New Roman" w:hAnsi="Times New Roman" w:cs="Times New Roman"/>
      <w:color w:val="000000"/>
      <w:u w:val="single" w:color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Ttulo2Char">
    <w:name w:val="Título 2 Char"/>
    <w:link w:val="Ttulo2"/>
    <w:rPr>
      <w:rFonts w:ascii="Times New Roman" w:eastAsia="Times New Roman" w:hAnsi="Times New Roman" w:cs="Times New Roman"/>
      <w:color w:val="000000"/>
      <w:sz w:val="24"/>
      <w:u w:val="single" w:color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34C57"/>
  </w:style>
  <w:style w:type="paragraph" w:styleId="Rodap">
    <w:name w:val="footer"/>
    <w:basedOn w:val="Normal"/>
    <w:link w:val="RodapChar"/>
    <w:uiPriority w:val="99"/>
    <w:unhideWhenUsed/>
    <w:rsid w:val="00015C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15C2B"/>
    <w:rPr>
      <w:rFonts w:ascii="Times New Roman" w:eastAsia="Times New Roman" w:hAnsi="Times New Roman" w:cs="Times New Roman"/>
      <w:color w:val="000000"/>
      <w:lang w:val="en-US"/>
    </w:rPr>
  </w:style>
  <w:style w:type="character" w:styleId="Hyperlink">
    <w:name w:val="Hyperlink"/>
    <w:basedOn w:val="Fontepargpadro"/>
    <w:uiPriority w:val="99"/>
    <w:unhideWhenUsed/>
    <w:rsid w:val="00812483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12483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B83EE3"/>
    <w:pPr>
      <w:ind w:left="720"/>
      <w:contextualSpacing/>
    </w:pPr>
  </w:style>
  <w:style w:type="paragraph" w:customStyle="1" w:styleId="Default">
    <w:name w:val="Default"/>
    <w:rsid w:val="001B06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Nmerodelinha">
    <w:name w:val="line number"/>
    <w:basedOn w:val="Fontepargpadro"/>
    <w:uiPriority w:val="99"/>
    <w:semiHidden/>
    <w:unhideWhenUsed/>
    <w:rsid w:val="003835FD"/>
  </w:style>
  <w:style w:type="numbering" w:customStyle="1" w:styleId="Listaatual1">
    <w:name w:val="Lista atual1"/>
    <w:uiPriority w:val="99"/>
    <w:rsid w:val="001E432E"/>
    <w:pPr>
      <w:numPr>
        <w:numId w:val="6"/>
      </w:numPr>
    </w:pPr>
  </w:style>
  <w:style w:type="table" w:styleId="TabeladeGradeClara">
    <w:name w:val="Grid Table Light"/>
    <w:basedOn w:val="Tabelanormal"/>
    <w:uiPriority w:val="40"/>
    <w:rsid w:val="006E28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50C57-0929-40C3-B41E-25D167C21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1</Pages>
  <Words>18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Luiz Sá de Oliveira</dc:creator>
  <cp:keywords/>
  <cp:lastModifiedBy>André Luiz Sá de Oliveira</cp:lastModifiedBy>
  <cp:revision>48</cp:revision>
  <dcterms:created xsi:type="dcterms:W3CDTF">2024-04-17T18:22:00Z</dcterms:created>
  <dcterms:modified xsi:type="dcterms:W3CDTF">2025-05-02T15:49:00Z</dcterms:modified>
</cp:coreProperties>
</file>